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A732F" w14:textId="7B03D2F1" w:rsidR="00C9219D" w:rsidRPr="00232D97" w:rsidRDefault="00B91BC5" w:rsidP="00232D97">
      <w:pPr>
        <w:pStyle w:val="af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90E1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 S1</w:t>
      </w:r>
      <w:r w:rsidR="009B47EB" w:rsidRPr="00232D97">
        <w:rPr>
          <w:rFonts w:ascii="Times New Roman" w:hAnsi="Times New Roman" w:cs="Times New Roman"/>
          <w:sz w:val="24"/>
          <w:szCs w:val="24"/>
          <w:lang w:val="en-GB"/>
        </w:rPr>
        <w:br/>
      </w:r>
      <w:r w:rsidR="00A73FF1" w:rsidRPr="00190E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9B47EB" w:rsidRPr="00190E17">
        <w:rPr>
          <w:rFonts w:ascii="Times New Roman" w:hAnsi="Times New Roman" w:cs="Times New Roman"/>
          <w:b/>
          <w:bCs/>
          <w:sz w:val="24"/>
          <w:szCs w:val="24"/>
          <w:lang w:val="en-GB"/>
        </w:rPr>
        <w:t>onventional visual scoring method for the radiological severity of interstitial lung disease (ILD)</w:t>
      </w:r>
    </w:p>
    <w:p w14:paraId="6691A445" w14:textId="4979996F" w:rsidR="00C9219D" w:rsidRPr="00232D97" w:rsidRDefault="00000000" w:rsidP="00232D9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i/>
          <w:iCs/>
          <w:sz w:val="24"/>
          <w:szCs w:val="24"/>
          <w:u w:val="single"/>
        </w:rPr>
        <w:t>High-resolution computed tomography (HRCT) protocol and image evaluation</w:t>
      </w:r>
    </w:p>
    <w:p w14:paraId="7C57CEDE" w14:textId="3E01EA60" w:rsidR="00C9219D" w:rsidRPr="00232D97" w:rsidRDefault="00A73FF1" w:rsidP="00232D9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t>Upon registration</w:t>
      </w:r>
      <w:r w:rsidRPr="00232D97">
        <w:rPr>
          <w:rFonts w:ascii="Times New Roman" w:hAnsi="Times New Roman" w:cs="Times New Roman"/>
          <w:lang w:val="en-GB"/>
        </w:rPr>
        <w:t xml:space="preserve">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at our institution, all participants underwent chest HRCT, using multidetector-row CT (MDCT; Revolution CT; GE Healthcare, Milwaukee, WI; LightSpeed VCT </w:t>
      </w:r>
      <w:r w:rsidR="007D515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GE Healthcare</w:t>
      </w:r>
      <w:r w:rsidR="007D515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D5158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SOMATOM Force </w:t>
      </w:r>
      <w:r w:rsidR="007D515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Siemens Healthcare, Erlangen, Germany</w:t>
      </w:r>
      <w:r w:rsidR="007D515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D5158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or SOMATOM Definition Flash </w:t>
      </w:r>
      <w:r w:rsidR="007D515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Siemens Healthcare</w:t>
      </w:r>
      <w:r w:rsidR="007D515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). The lung apex–base HRCT images were acquired at suspended full inspiration. The CT scan parameters included a tube voltage of 120 kVp and auto-exposure control. </w:t>
      </w:r>
      <w:r w:rsidR="00D43433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CT images were reconstructed with a slice thickness of 1.00 or 1.25 mm, depending on the CT system. For the assessment of lung parenchyma, </w:t>
      </w:r>
      <w:r w:rsidR="00B1337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HRCT images were displayed with a default window setting (window width</w:t>
      </w:r>
      <w:r w:rsidR="00B13376">
        <w:rPr>
          <w:rFonts w:ascii="Times New Roman" w:hAnsi="Times New Roman" w:cs="Times New Roman"/>
          <w:sz w:val="24"/>
          <w:szCs w:val="24"/>
          <w:lang w:val="en-GB"/>
        </w:rPr>
        <w:t xml:space="preserve"> and level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: 1700 </w:t>
      </w:r>
      <w:r w:rsidR="00B1337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B13376" w:rsidRPr="00B13376">
        <w:rPr>
          <w:rFonts w:ascii="Times New Roman" w:hAnsi="Times New Roman" w:cs="Times New Roman"/>
          <w:sz w:val="24"/>
          <w:szCs w:val="24"/>
          <w:lang w:val="en-GB"/>
        </w:rPr>
        <w:t xml:space="preserve">-700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Hounsfield units</w:t>
      </w:r>
      <w:r w:rsidR="00B13376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radiological diagnosis for each case 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 xml:space="preserve">was determined by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selecting from usual interstitial pneumonia, non-specific interstitial pneumonia</w:t>
      </w:r>
      <w:r w:rsidR="00B1337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and other CT patterns, according to Walsh et al.’s 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method</w:t>
      </w:r>
      <w:r w:rsidR="002E4525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XTwvRGlzcGxheVRleHQ+PHJlY29yZD48cmVj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XTwvRGlzcGxheVRleHQ+PHJlY29yZD48cmVj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. This radiological diagnosis was based on the current international consensus statement of idiopathic interstitial pneumonias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cmF2aXM8L0F1dGhvcj48WWVhcj4yMDEzPC9ZZWFyPjxS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cmF2aXM8L0F1dGhvcj48WWVhcj4yMDEzPC9ZZWFyPjxS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FA818C1" w14:textId="2737EC6F" w:rsidR="00C9219D" w:rsidRPr="00232D97" w:rsidRDefault="00D43433" w:rsidP="00C921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Extent of ILD</w:t>
      </w:r>
    </w:p>
    <w:p w14:paraId="7ECA728F" w14:textId="316D2B59" w:rsidR="00C9219D" w:rsidRPr="00232D97" w:rsidRDefault="00000000" w:rsidP="00C921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t>The ILD score was calculated as follows</w:t>
      </w:r>
      <w:r w:rsidR="00B220B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220B6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20B6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2E4525" w:rsidRPr="00232D97">
        <w:rPr>
          <w:rFonts w:ascii="Times New Roman" w:hAnsi="Times New Roman" w:cs="Times New Roman"/>
          <w:sz w:val="24"/>
          <w:szCs w:val="24"/>
          <w:lang w:val="en-GB"/>
        </w:rPr>
        <w:t>irst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, six levels in each HRCT scan were preselected according </w:t>
      </w:r>
      <w:r w:rsidR="00A16B8F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A16B8F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Walsh et al.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’s method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XTwvRGlzcGxheVRleHQ+PHJlY29yZD48cmVj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XTwvRGlzcGxheVRleHQ+PHJlY29yZD48cmVj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. Walsh et al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classified interstitial abnormalities into three categories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2E4525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ground glass opacities, reticulation, and honeycombing, and calculated the scores for each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XTwvRGlzcGxheVRleHQ+PHJlY29yZD48cmVj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XTwvRGlzcGxheVRleHQ+PHJlY29yZD48cmVj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. In this study, we calculated the score as the sum of these three types of interstitial abnormalities according to Goh et al.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’s method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b2g8L0F1dGhvcj48WWVhcj4yMDA4PC9ZZWFyPjxSZWNO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b2g8L0F1dGhvcj48WWVhcj4yMDA4PC9ZZWFyPjxSZWNO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3]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. Definition of interstitial abnormalities were based on the definition by Walsh et al. 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LCA0XTwvRGlzcGxheVRleHQ+PHJlY29yZD48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YWxzaDwvQXV0aG9yPjxZZWFyPjIwMTQ8L1llYXI+PFJl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1, 4]</w:t>
      </w:r>
      <w:r w:rsidR="00FD417B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220B6">
        <w:rPr>
          <w:rFonts w:ascii="Times New Roman" w:hAnsi="Times New Roman" w:cs="Times New Roman"/>
          <w:sz w:val="24"/>
          <w:szCs w:val="24"/>
          <w:lang w:val="en-GB"/>
        </w:rPr>
        <w:t>Second, t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500D29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extent of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ILD was calculated as the ratio of the combined area of these three interstitial abnormalities to the total lung field scored visually in 5% increments on 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six HRCT slices, with the total score divided by 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799DEF9" w14:textId="39D509F2" w:rsidR="00C9219D" w:rsidRPr="00232D97" w:rsidRDefault="00000000" w:rsidP="00C921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Definition of interstitial abnormalities</w:t>
      </w:r>
    </w:p>
    <w:p w14:paraId="12300D3C" w14:textId="67F57D8B" w:rsidR="002E4525" w:rsidRDefault="00000000" w:rsidP="00C921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t>1) Ground glass opaci</w:t>
      </w:r>
      <w:r w:rsidR="00B64F26">
        <w:rPr>
          <w:rFonts w:ascii="Times New Roman" w:hAnsi="Times New Roman" w:cs="Times New Roman"/>
          <w:sz w:val="24"/>
          <w:szCs w:val="24"/>
          <w:lang w:val="en-GB"/>
        </w:rPr>
        <w:t>ty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increased parenchymal density with preservation of the bronchial and vascular markings, with or without superimposed </w:t>
      </w:r>
      <w:r>
        <w:rPr>
          <w:rFonts w:ascii="Times New Roman" w:hAnsi="Times New Roman" w:cs="Times New Roman"/>
          <w:sz w:val="24"/>
          <w:szCs w:val="24"/>
          <w:lang w:val="en-GB"/>
        </w:rPr>
        <w:t>extremely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fine texture </w:t>
      </w:r>
      <w:r>
        <w:rPr>
          <w:rFonts w:ascii="Times New Roman" w:hAnsi="Times New Roman" w:cs="Times New Roman"/>
          <w:sz w:val="24"/>
          <w:szCs w:val="24"/>
          <w:lang w:val="en-GB"/>
        </w:rPr>
        <w:t>albeit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out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obvious reticula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76B3C68" w14:textId="6696FD02" w:rsidR="002E4525" w:rsidRDefault="00000000" w:rsidP="00C921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t>2) reticulation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criss-crossing linear opacities that are fine or coarse (including inter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or intra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lobular septal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lastRenderedPageBreak/>
        <w:t>thickening) with associated distortion of the lung architectur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23917F" w14:textId="497516C2" w:rsidR="00C9219D" w:rsidRPr="00232D97" w:rsidRDefault="00000000" w:rsidP="00C921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t>3) honeycombing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air-filled cystic spaces with irregular walls deemed not to represent traction bronchiectasis</w:t>
      </w:r>
      <w:r w:rsidR="002E452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EE3CDBD" w14:textId="2BF288A6" w:rsidR="006B7D9C" w:rsidRPr="00232D97" w:rsidRDefault="00000000" w:rsidP="000443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2B7284A" w14:textId="2BF6F2EF" w:rsidR="00662D35" w:rsidRPr="00232D97" w:rsidRDefault="00000000" w:rsidP="006B7D9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B91BC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32D97">
        <w:rPr>
          <w:rFonts w:ascii="Times New Roman" w:hAnsi="Times New Roman" w:cs="Times New Roman"/>
          <w:b/>
          <w:bCs/>
          <w:sz w:val="24"/>
          <w:szCs w:val="24"/>
          <w:lang w:val="en-GB"/>
        </w:rPr>
        <w:t>1. Classification criteria for ILD in RA</w:t>
      </w:r>
      <w:r w:rsidRPr="00232D97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7371"/>
      </w:tblGrid>
      <w:tr w:rsidR="00FC2512" w14:paraId="1C060FEA" w14:textId="77777777" w:rsidTr="00662D35">
        <w:tc>
          <w:tcPr>
            <w:tcW w:w="2689" w:type="dxa"/>
          </w:tcPr>
          <w:p w14:paraId="33479185" w14:textId="33E92B30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le ILD</w:t>
            </w:r>
          </w:p>
        </w:tc>
        <w:tc>
          <w:tcPr>
            <w:tcW w:w="7371" w:type="dxa"/>
          </w:tcPr>
          <w:p w14:paraId="230DF859" w14:textId="5E9E1337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RCT report containing terms such as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ary fibrosis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D43433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tic changes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sis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-lung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sing alveolitis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presence of nonspecific abnormalities that can be observed in ILD</w:t>
            </w:r>
          </w:p>
          <w:p w14:paraId="3003C87E" w14:textId="064CB70C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and                                </w:t>
            </w:r>
          </w:p>
          <w:p w14:paraId="5BA675E7" w14:textId="1B3BB395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ing physician’s diagnosis of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ary fibrosis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-lung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sing alveolitis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other terms in the medical record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sistent with ILD</w:t>
            </w:r>
          </w:p>
        </w:tc>
      </w:tr>
      <w:tr w:rsidR="00FC2512" w14:paraId="27A5760C" w14:textId="77777777" w:rsidTr="00662D35">
        <w:tc>
          <w:tcPr>
            <w:tcW w:w="2689" w:type="dxa"/>
          </w:tcPr>
          <w:p w14:paraId="2F9D3430" w14:textId="3E231DA4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inite ILD</w:t>
            </w:r>
          </w:p>
        </w:tc>
        <w:tc>
          <w:tcPr>
            <w:tcW w:w="7371" w:type="dxa"/>
          </w:tcPr>
          <w:p w14:paraId="190423AC" w14:textId="77777777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 of ILD by a pulmonologist</w:t>
            </w:r>
          </w:p>
          <w:p w14:paraId="64C95F26" w14:textId="633AF0A7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and                                </w:t>
            </w:r>
          </w:p>
          <w:p w14:paraId="209319BE" w14:textId="5C651143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of the following </w:t>
            </w:r>
            <w:r w:rsidR="00B91B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e</w:t>
            </w:r>
            <w:r w:rsidR="00B91BC5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eria: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   ILD observed on </w:t>
            </w:r>
            <w:r w:rsidR="000C0F02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  <w:p w14:paraId="48FC4316" w14:textId="2C542D64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Restrictive pattern observed on PFT (TLC </w:t>
            </w:r>
            <w:r w:rsidRPr="00232D9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sym w:font="Symbol" w:char="F0A3"/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% predicted)</w:t>
            </w:r>
          </w:p>
          <w:p w14:paraId="3CE7E769" w14:textId="345E22A8" w:rsidR="00662D35" w:rsidRPr="00232D97" w:rsidRDefault="00000000" w:rsidP="006B7D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D43433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nchoscop</w:t>
            </w:r>
            <w:r w:rsidR="00D4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D43433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surgical lung biopsy </w:t>
            </w:r>
            <w:r w:rsidR="000C0F02"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232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ults consistent with ILD</w:t>
            </w:r>
          </w:p>
        </w:tc>
      </w:tr>
    </w:tbl>
    <w:p w14:paraId="79B3BE02" w14:textId="77777777" w:rsidR="00844AFA" w:rsidRDefault="00000000" w:rsidP="001D56A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sz w:val="24"/>
          <w:szCs w:val="24"/>
          <w:lang w:val="en-GB"/>
        </w:rPr>
        <w:t>Abbreviations</w:t>
      </w:r>
      <w:r w:rsidR="00B91BC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91BC5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ILD, interstitial lung disease; HRCT, high-resolution computed tomography; </w:t>
      </w:r>
      <w:r w:rsidR="003F5112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PFT, pulmonary function testing; </w:t>
      </w:r>
      <w:r w:rsidR="00195ECA">
        <w:rPr>
          <w:rFonts w:ascii="Times New Roman" w:hAnsi="Times New Roman" w:cs="Times New Roman"/>
          <w:sz w:val="24"/>
          <w:szCs w:val="24"/>
          <w:lang w:val="en-GB"/>
        </w:rPr>
        <w:t xml:space="preserve">RA, rheumatoid arthritis; </w:t>
      </w:r>
      <w:r w:rsidR="003F5112" w:rsidRPr="00232D97">
        <w:rPr>
          <w:rFonts w:ascii="Times New Roman" w:hAnsi="Times New Roman" w:cs="Times New Roman"/>
          <w:sz w:val="24"/>
          <w:szCs w:val="24"/>
          <w:lang w:val="en-GB"/>
        </w:rPr>
        <w:t>TLC, total lung capacity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. In reference to the report by Bongartz et al. with minor modification 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25nYXJ0ejwvQXV0aG9yPjxZZWFyPjIwMTA8L1llYXI+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=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25nYXJ0ejwvQXV0aG9yPjxZZWFyPjIwMTA8L1llYXI+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=
</w:fldData>
        </w:fldCha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3059">
        <w:rPr>
          <w:rFonts w:ascii="Times New Roman" w:hAnsi="Times New Roman" w:cs="Times New Roman"/>
          <w:sz w:val="24"/>
          <w:szCs w:val="24"/>
          <w:lang w:val="en-GB"/>
        </w:rPr>
      </w:r>
      <w:r w:rsid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3059">
        <w:rPr>
          <w:rFonts w:ascii="Times New Roman" w:hAnsi="Times New Roman" w:cs="Times New Roman"/>
          <w:noProof/>
          <w:sz w:val="24"/>
          <w:szCs w:val="24"/>
          <w:lang w:val="en-GB"/>
        </w:rPr>
        <w:t>[5]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, ILD </w:t>
      </w:r>
      <w:r w:rsidR="00B91BC5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91BC5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t>classified as probable ILD or definite ILD</w:t>
      </w:r>
      <w:r w:rsidR="00E201AC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B91BC5" w:rsidRPr="00232D97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B91BC5">
        <w:rPr>
          <w:rFonts w:ascii="Times New Roman" w:hAnsi="Times New Roman" w:cs="Times New Roman"/>
          <w:sz w:val="24"/>
          <w:szCs w:val="24"/>
          <w:lang w:val="en-GB"/>
        </w:rPr>
        <w:t>e present</w:t>
      </w:r>
      <w:r w:rsidR="00B91BC5" w:rsidRPr="00232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201AC" w:rsidRPr="00232D97">
        <w:rPr>
          <w:rFonts w:ascii="Times New Roman" w:hAnsi="Times New Roman" w:cs="Times New Roman"/>
          <w:sz w:val="24"/>
          <w:szCs w:val="24"/>
          <w:lang w:val="en-GB"/>
        </w:rPr>
        <w:t>study</w:t>
      </w:r>
      <w:r w:rsidR="00054FDE" w:rsidRPr="00232D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62D35" w:rsidRPr="00232D97">
        <w:rPr>
          <w:rFonts w:ascii="Times New Roman" w:hAnsi="Times New Roman" w:cs="Times New Roman"/>
          <w:sz w:val="24"/>
          <w:szCs w:val="24"/>
          <w:lang w:val="en-GB"/>
        </w:rPr>
        <w:br/>
      </w:r>
      <w:r w:rsidR="00844AF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9E006D2" w14:textId="772C1C39" w:rsidR="00844AFA" w:rsidRPr="005A2F85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A2F8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S2. Factors associated with the quantitative extent of ILD </w:t>
      </w:r>
    </w:p>
    <w:tbl>
      <w:tblPr>
        <w:tblStyle w:val="a4"/>
        <w:tblW w:w="113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993"/>
        <w:gridCol w:w="3118"/>
        <w:gridCol w:w="1275"/>
      </w:tblGrid>
      <w:tr w:rsidR="00844AFA" w:rsidRPr="005A2F85" w14:paraId="6FC02C97" w14:textId="77777777" w:rsidTr="001441D3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27A49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0DBF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404F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6146E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te analy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A9201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4AFA" w:rsidRPr="005A2F85" w14:paraId="0FB7A597" w14:textId="77777777" w:rsidTr="001441D3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A334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CF98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coefficient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BB8E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1F69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coefficient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DD67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844AFA" w:rsidRPr="005A2F85" w14:paraId="7AC9988A" w14:textId="77777777" w:rsidTr="001441D3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3585E49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025D47C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 (-0.032, 0.31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6557B35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86451C9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 (-0.081, 0.26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BA241F7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</w:t>
            </w:r>
          </w:p>
        </w:tc>
      </w:tr>
      <w:tr w:rsidR="00844AFA" w:rsidRPr="005A2F85" w14:paraId="409E8D06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22EDD0FC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le sex</w:t>
            </w:r>
          </w:p>
        </w:tc>
        <w:tc>
          <w:tcPr>
            <w:tcW w:w="3260" w:type="dxa"/>
            <w:vAlign w:val="center"/>
          </w:tcPr>
          <w:p w14:paraId="187707ED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 (-0.178, 0.177)</w:t>
            </w:r>
          </w:p>
        </w:tc>
        <w:tc>
          <w:tcPr>
            <w:tcW w:w="993" w:type="dxa"/>
            <w:vAlign w:val="center"/>
          </w:tcPr>
          <w:p w14:paraId="2977C14D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</w:t>
            </w:r>
          </w:p>
        </w:tc>
        <w:tc>
          <w:tcPr>
            <w:tcW w:w="3118" w:type="dxa"/>
            <w:vAlign w:val="center"/>
          </w:tcPr>
          <w:p w14:paraId="723F7545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7 (-0.400, 0.086)</w:t>
            </w:r>
          </w:p>
        </w:tc>
        <w:tc>
          <w:tcPr>
            <w:tcW w:w="1275" w:type="dxa"/>
            <w:vAlign w:val="center"/>
          </w:tcPr>
          <w:p w14:paraId="0782D127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</w:t>
            </w:r>
          </w:p>
        </w:tc>
      </w:tr>
      <w:tr w:rsidR="00844AFA" w:rsidRPr="005A2F85" w14:paraId="2D180A5F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1D950070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duration (years)</w:t>
            </w:r>
          </w:p>
        </w:tc>
        <w:tc>
          <w:tcPr>
            <w:tcW w:w="3260" w:type="dxa"/>
            <w:vAlign w:val="center"/>
          </w:tcPr>
          <w:p w14:paraId="783E99AF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3 (-0.191, 0.164)</w:t>
            </w:r>
          </w:p>
        </w:tc>
        <w:tc>
          <w:tcPr>
            <w:tcW w:w="993" w:type="dxa"/>
            <w:vAlign w:val="center"/>
          </w:tcPr>
          <w:p w14:paraId="149AB5FA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</w:t>
            </w:r>
          </w:p>
        </w:tc>
        <w:tc>
          <w:tcPr>
            <w:tcW w:w="3118" w:type="dxa"/>
            <w:vAlign w:val="center"/>
          </w:tcPr>
          <w:p w14:paraId="0E4404C6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0 (-0.261, 0.101)</w:t>
            </w:r>
          </w:p>
        </w:tc>
        <w:tc>
          <w:tcPr>
            <w:tcW w:w="1275" w:type="dxa"/>
            <w:vAlign w:val="center"/>
          </w:tcPr>
          <w:p w14:paraId="6277E84F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</w:t>
            </w:r>
          </w:p>
        </w:tc>
      </w:tr>
      <w:tr w:rsidR="00844AFA" w:rsidRPr="005A2F85" w14:paraId="1217127C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0E52B907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oking</w:t>
            </w:r>
          </w:p>
        </w:tc>
        <w:tc>
          <w:tcPr>
            <w:tcW w:w="3260" w:type="dxa"/>
            <w:vAlign w:val="center"/>
          </w:tcPr>
          <w:p w14:paraId="16910535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 (-0.084, 0.269)</w:t>
            </w:r>
          </w:p>
        </w:tc>
        <w:tc>
          <w:tcPr>
            <w:tcW w:w="993" w:type="dxa"/>
            <w:vAlign w:val="center"/>
          </w:tcPr>
          <w:p w14:paraId="5481768E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</w:t>
            </w:r>
          </w:p>
        </w:tc>
        <w:tc>
          <w:tcPr>
            <w:tcW w:w="3118" w:type="dxa"/>
            <w:vAlign w:val="center"/>
          </w:tcPr>
          <w:p w14:paraId="05ADF730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2 (-0.018, 0.481)</w:t>
            </w:r>
          </w:p>
        </w:tc>
        <w:tc>
          <w:tcPr>
            <w:tcW w:w="1275" w:type="dxa"/>
            <w:vAlign w:val="center"/>
          </w:tcPr>
          <w:p w14:paraId="7DF0987E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</w:t>
            </w:r>
          </w:p>
        </w:tc>
      </w:tr>
      <w:tr w:rsidR="00844AFA" w:rsidRPr="005A2F85" w14:paraId="205CFC20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1A2CEA81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DAI</w:t>
            </w:r>
          </w:p>
        </w:tc>
        <w:tc>
          <w:tcPr>
            <w:tcW w:w="3260" w:type="dxa"/>
            <w:vAlign w:val="center"/>
          </w:tcPr>
          <w:p w14:paraId="482D06F8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89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16, 0.363)</w:t>
            </w:r>
          </w:p>
        </w:tc>
        <w:tc>
          <w:tcPr>
            <w:tcW w:w="993" w:type="dxa"/>
            <w:vAlign w:val="center"/>
          </w:tcPr>
          <w:p w14:paraId="0271231A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18" w:type="dxa"/>
            <w:vAlign w:val="center"/>
          </w:tcPr>
          <w:p w14:paraId="495C491A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 (-0.096, 0.256)</w:t>
            </w:r>
          </w:p>
        </w:tc>
        <w:tc>
          <w:tcPr>
            <w:tcW w:w="1275" w:type="dxa"/>
            <w:vAlign w:val="center"/>
          </w:tcPr>
          <w:p w14:paraId="746D4E2D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</w:t>
            </w:r>
          </w:p>
        </w:tc>
      </w:tr>
      <w:tr w:rsidR="00844AFA" w:rsidRPr="005A2F85" w14:paraId="0ADCEA50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2A412122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heumatoid factor, titre</w:t>
            </w:r>
          </w:p>
        </w:tc>
        <w:tc>
          <w:tcPr>
            <w:tcW w:w="3260" w:type="dxa"/>
            <w:vAlign w:val="center"/>
          </w:tcPr>
          <w:p w14:paraId="1FA0D019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8 (0.150, 0.486)</w:t>
            </w:r>
          </w:p>
        </w:tc>
        <w:tc>
          <w:tcPr>
            <w:tcW w:w="993" w:type="dxa"/>
            <w:vAlign w:val="center"/>
          </w:tcPr>
          <w:p w14:paraId="775C1224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18" w:type="dxa"/>
            <w:vAlign w:val="center"/>
          </w:tcPr>
          <w:p w14:paraId="2230DEB9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 (0.111, 0.484)</w:t>
            </w:r>
          </w:p>
        </w:tc>
        <w:tc>
          <w:tcPr>
            <w:tcW w:w="1275" w:type="dxa"/>
            <w:vAlign w:val="center"/>
          </w:tcPr>
          <w:p w14:paraId="47DD2B8F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844AFA" w:rsidRPr="005A2F85" w14:paraId="2EB0B8F9" w14:textId="77777777" w:rsidTr="001441D3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815BEFA" w14:textId="77777777" w:rsidR="00844AFA" w:rsidRPr="005A2F85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ti-CCP antibody, titr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54C5456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4 (0.010, 0.35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4C4713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54F89F4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 (-0.031, 0.30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76C3EC5" w14:textId="77777777" w:rsidR="00844AFA" w:rsidRPr="005A2F85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8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</w:t>
            </w:r>
            <w:r w:rsidRPr="005A2F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</w:tbl>
    <w:p w14:paraId="4CB50525" w14:textId="70893168" w:rsidR="00844AFA" w:rsidRPr="005A2F85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2F85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5A2F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5A2F85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5A2F85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 w:rsidRPr="005A2F85">
        <w:rPr>
          <w:rFonts w:ascii="Times New Roman" w:hAnsi="Times New Roman" w:cs="Times New Roman"/>
          <w:sz w:val="24"/>
          <w:szCs w:val="24"/>
          <w:lang w:val="en-GB"/>
        </w:rPr>
        <w:br/>
        <w:t xml:space="preserve">Abbreviations; anti-CCP antibody, anti-cyclic citrullinated peptide antibody; </w:t>
      </w:r>
      <w:r w:rsidR="009F42BF">
        <w:rPr>
          <w:rFonts w:ascii="Times New Roman" w:hAnsi="Times New Roman" w:cs="Times New Roman"/>
          <w:sz w:val="24"/>
          <w:szCs w:val="24"/>
          <w:lang w:val="en-GB"/>
        </w:rPr>
        <w:t xml:space="preserve">CDAI, clinical disease activity index; </w:t>
      </w:r>
      <w:r w:rsidRPr="005A2F85">
        <w:rPr>
          <w:rFonts w:ascii="Times New Roman" w:hAnsi="Times New Roman" w:cs="Times New Roman"/>
          <w:sz w:val="24"/>
          <w:szCs w:val="24"/>
          <w:lang w:val="en-GB"/>
        </w:rPr>
        <w:t>CI, confidence interval.</w:t>
      </w:r>
    </w:p>
    <w:p w14:paraId="57932A5E" w14:textId="77777777" w:rsidR="00844AFA" w:rsidRPr="003D04A2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43CD2E64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31798ECA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1F67BAC5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6974D3CE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41EE8789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76D27CB7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0407728B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2CC1EDED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26D1761D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4CAD0848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25239284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60B89C0E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2547B794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4B5A7139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67B663FB" w14:textId="77777777" w:rsidR="00844AFA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36E21EA2" w14:textId="5D38F0FC" w:rsidR="00844AFA" w:rsidRPr="00B86242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8624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3. Factors associated with forced vital capacity</w:t>
      </w:r>
      <w:r w:rsidR="0007064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%</w:t>
      </w:r>
      <w:r w:rsidRPr="00B862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edicted </w:t>
      </w:r>
      <w:r w:rsidRPr="00B86242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</w:p>
    <w:tbl>
      <w:tblPr>
        <w:tblStyle w:val="a4"/>
        <w:tblW w:w="113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993"/>
        <w:gridCol w:w="3118"/>
        <w:gridCol w:w="1275"/>
      </w:tblGrid>
      <w:tr w:rsidR="00844AFA" w:rsidRPr="00B86242" w14:paraId="49A196E4" w14:textId="77777777" w:rsidTr="001441D3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E1049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3756B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6CD9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BF03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te analy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AB6F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4AFA" w:rsidRPr="00B86242" w14:paraId="4626F06F" w14:textId="77777777" w:rsidTr="001441D3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6934D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DCF14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coefficient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E37DD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1EE08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coefficient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6D18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844AFA" w:rsidRPr="00B86242" w14:paraId="28FAA14C" w14:textId="77777777" w:rsidTr="001441D3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EE2AD6F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92476BB" w14:textId="3B9C6B30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2 (-0.418, 0.015</w:t>
            </w:r>
            <w:r w:rsidR="00CA548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6EBC3FE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DCABBDE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9 (-0.361, 0.06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5961043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</w:t>
            </w:r>
          </w:p>
        </w:tc>
      </w:tr>
      <w:tr w:rsidR="00844AFA" w:rsidRPr="00B86242" w14:paraId="7A2CD9D0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320ABAF9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le sex</w:t>
            </w:r>
          </w:p>
        </w:tc>
        <w:tc>
          <w:tcPr>
            <w:tcW w:w="3260" w:type="dxa"/>
            <w:vAlign w:val="center"/>
          </w:tcPr>
          <w:p w14:paraId="60B3BE8B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5 (-0.403, 0.052)</w:t>
            </w:r>
          </w:p>
        </w:tc>
        <w:tc>
          <w:tcPr>
            <w:tcW w:w="993" w:type="dxa"/>
            <w:vAlign w:val="center"/>
          </w:tcPr>
          <w:p w14:paraId="6AA1BD66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</w:t>
            </w:r>
          </w:p>
        </w:tc>
        <w:tc>
          <w:tcPr>
            <w:tcW w:w="3118" w:type="dxa"/>
            <w:vAlign w:val="center"/>
          </w:tcPr>
          <w:p w14:paraId="59EBE944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2 (-0.406, 0.181)</w:t>
            </w:r>
          </w:p>
        </w:tc>
        <w:tc>
          <w:tcPr>
            <w:tcW w:w="1275" w:type="dxa"/>
            <w:vAlign w:val="center"/>
          </w:tcPr>
          <w:p w14:paraId="4A60AF2B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</w:t>
            </w:r>
          </w:p>
        </w:tc>
      </w:tr>
      <w:tr w:rsidR="00844AFA" w:rsidRPr="00B86242" w14:paraId="37C8EC20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25ACEE8F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duration (years)</w:t>
            </w:r>
          </w:p>
        </w:tc>
        <w:tc>
          <w:tcPr>
            <w:tcW w:w="3260" w:type="dxa"/>
            <w:vAlign w:val="center"/>
          </w:tcPr>
          <w:p w14:paraId="7648B04C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4 (-0.116, 0.304)</w:t>
            </w:r>
          </w:p>
        </w:tc>
        <w:tc>
          <w:tcPr>
            <w:tcW w:w="993" w:type="dxa"/>
            <w:vAlign w:val="center"/>
          </w:tcPr>
          <w:p w14:paraId="5DA05755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</w:t>
            </w:r>
          </w:p>
        </w:tc>
        <w:tc>
          <w:tcPr>
            <w:tcW w:w="3118" w:type="dxa"/>
            <w:vAlign w:val="center"/>
          </w:tcPr>
          <w:p w14:paraId="6B433E4E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8 (-0.043, 0.379)</w:t>
            </w:r>
          </w:p>
        </w:tc>
        <w:tc>
          <w:tcPr>
            <w:tcW w:w="1275" w:type="dxa"/>
            <w:vAlign w:val="center"/>
          </w:tcPr>
          <w:p w14:paraId="0DBA1BCB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</w:t>
            </w:r>
          </w:p>
        </w:tc>
      </w:tr>
      <w:tr w:rsidR="00844AFA" w:rsidRPr="00B86242" w14:paraId="1958977D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32175600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oking</w:t>
            </w:r>
          </w:p>
        </w:tc>
        <w:tc>
          <w:tcPr>
            <w:tcW w:w="3260" w:type="dxa"/>
            <w:vAlign w:val="center"/>
          </w:tcPr>
          <w:p w14:paraId="444B17B0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4 (-0.349, 0.081)</w:t>
            </w:r>
          </w:p>
        </w:tc>
        <w:tc>
          <w:tcPr>
            <w:tcW w:w="993" w:type="dxa"/>
            <w:vAlign w:val="center"/>
          </w:tcPr>
          <w:p w14:paraId="0FD8A50A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</w:t>
            </w:r>
          </w:p>
        </w:tc>
        <w:tc>
          <w:tcPr>
            <w:tcW w:w="3118" w:type="dxa"/>
            <w:vAlign w:val="center"/>
          </w:tcPr>
          <w:p w14:paraId="05402BE8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8 (-0.361, 0.205)</w:t>
            </w:r>
          </w:p>
        </w:tc>
        <w:tc>
          <w:tcPr>
            <w:tcW w:w="1275" w:type="dxa"/>
            <w:vAlign w:val="center"/>
          </w:tcPr>
          <w:p w14:paraId="09E10A66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</w:t>
            </w:r>
          </w:p>
        </w:tc>
      </w:tr>
      <w:tr w:rsidR="00844AFA" w:rsidRPr="00B86242" w14:paraId="349EC536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76B8653B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DAI</w:t>
            </w:r>
          </w:p>
        </w:tc>
        <w:tc>
          <w:tcPr>
            <w:tcW w:w="3260" w:type="dxa"/>
            <w:vAlign w:val="center"/>
          </w:tcPr>
          <w:p w14:paraId="1B108BEF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5 (-0.386, -0.003)</w:t>
            </w:r>
          </w:p>
        </w:tc>
        <w:tc>
          <w:tcPr>
            <w:tcW w:w="993" w:type="dxa"/>
            <w:vAlign w:val="center"/>
          </w:tcPr>
          <w:p w14:paraId="64D52145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18" w:type="dxa"/>
            <w:vAlign w:val="center"/>
          </w:tcPr>
          <w:p w14:paraId="5F6A3EEA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2 (-0.278, 0.135)</w:t>
            </w:r>
          </w:p>
        </w:tc>
        <w:tc>
          <w:tcPr>
            <w:tcW w:w="1275" w:type="dxa"/>
            <w:vAlign w:val="center"/>
          </w:tcPr>
          <w:p w14:paraId="09FC719A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</w:t>
            </w:r>
          </w:p>
        </w:tc>
      </w:tr>
      <w:tr w:rsidR="00844AFA" w:rsidRPr="00B86242" w14:paraId="2E952770" w14:textId="77777777" w:rsidTr="001441D3">
        <w:trPr>
          <w:trHeight w:val="397"/>
        </w:trPr>
        <w:tc>
          <w:tcPr>
            <w:tcW w:w="2694" w:type="dxa"/>
            <w:vAlign w:val="center"/>
          </w:tcPr>
          <w:p w14:paraId="4A007F29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heumatoid factor, titre</w:t>
            </w:r>
          </w:p>
        </w:tc>
        <w:tc>
          <w:tcPr>
            <w:tcW w:w="3260" w:type="dxa"/>
            <w:vAlign w:val="center"/>
          </w:tcPr>
          <w:p w14:paraId="101B19DF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6 (-0.528, -0.135)</w:t>
            </w:r>
          </w:p>
        </w:tc>
        <w:tc>
          <w:tcPr>
            <w:tcW w:w="993" w:type="dxa"/>
            <w:vAlign w:val="center"/>
          </w:tcPr>
          <w:p w14:paraId="7ABC288B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18" w:type="dxa"/>
            <w:vAlign w:val="center"/>
          </w:tcPr>
          <w:p w14:paraId="1F6C66F7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7 (-0.542, -0.092)</w:t>
            </w:r>
          </w:p>
        </w:tc>
        <w:tc>
          <w:tcPr>
            <w:tcW w:w="1275" w:type="dxa"/>
            <w:vAlign w:val="center"/>
          </w:tcPr>
          <w:p w14:paraId="1CB6DEFC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844AFA" w:rsidRPr="00B86242" w14:paraId="105A1361" w14:textId="77777777" w:rsidTr="001441D3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B16CEE0" w14:textId="77777777" w:rsidR="00844AFA" w:rsidRPr="00B86242" w:rsidRDefault="00844AFA" w:rsidP="001441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ti-CCP antibody, titr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50B4364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7 (-0.248, 0.1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C2508E7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3D35AE2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1 (-0.193, 0.15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E528F8F" w14:textId="77777777" w:rsidR="00844AFA" w:rsidRPr="00B86242" w:rsidRDefault="00844AFA" w:rsidP="001441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62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B862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</w:t>
            </w:r>
          </w:p>
        </w:tc>
      </w:tr>
    </w:tbl>
    <w:p w14:paraId="6AA62D14" w14:textId="5C2E19AD" w:rsidR="00844AFA" w:rsidRPr="00B86242" w:rsidRDefault="00844AFA" w:rsidP="00844A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6242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B8624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B8624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B86242">
        <w:rPr>
          <w:rFonts w:ascii="Times New Roman" w:hAnsi="Times New Roman" w:cs="Times New Roman"/>
          <w:sz w:val="24"/>
          <w:szCs w:val="24"/>
          <w:lang w:val="en-GB"/>
        </w:rPr>
        <w:t>&lt; 0.05</w:t>
      </w:r>
      <w:r w:rsidRPr="00B86242">
        <w:rPr>
          <w:rFonts w:ascii="Times New Roman" w:hAnsi="Times New Roman" w:cs="Times New Roman"/>
          <w:sz w:val="24"/>
          <w:szCs w:val="24"/>
          <w:lang w:val="en-GB"/>
        </w:rPr>
        <w:br/>
        <w:t xml:space="preserve">Abbreviations; anti-CCP antibody, anti-cyclic citrullinated peptide antibody; </w:t>
      </w:r>
      <w:r w:rsidR="00E8758A">
        <w:rPr>
          <w:rFonts w:ascii="Times New Roman" w:hAnsi="Times New Roman" w:cs="Times New Roman"/>
          <w:sz w:val="24"/>
          <w:szCs w:val="24"/>
          <w:lang w:val="en-GB"/>
        </w:rPr>
        <w:t xml:space="preserve">CDAI, clinical disease activity index; </w:t>
      </w:r>
      <w:r w:rsidRPr="00B86242">
        <w:rPr>
          <w:rFonts w:ascii="Times New Roman" w:hAnsi="Times New Roman" w:cs="Times New Roman"/>
          <w:sz w:val="24"/>
          <w:szCs w:val="24"/>
          <w:lang w:val="en-GB"/>
        </w:rPr>
        <w:t>CI, confidence interval.</w:t>
      </w:r>
    </w:p>
    <w:p w14:paraId="27205921" w14:textId="2EAFA17E" w:rsidR="008634DB" w:rsidRPr="00232D97" w:rsidRDefault="00844AFA" w:rsidP="001D56A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A15EA6" w:rsidRPr="00232D9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232D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2023ABF" w14:textId="3F5389AD" w:rsidR="00054FDE" w:rsidRDefault="00000000" w:rsidP="001D56A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2D9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15DE361E" w14:textId="77777777" w:rsidR="00A43059" w:rsidRPr="00A43059" w:rsidRDefault="00000000" w:rsidP="00A43059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05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A4305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A43059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fldChar w:fldCharType="separate"/>
      </w:r>
      <w:r w:rsidR="00A43059" w:rsidRPr="00A43059">
        <w:rPr>
          <w:rFonts w:ascii="Times New Roman" w:hAnsi="Times New Roman" w:cs="Times New Roman"/>
          <w:sz w:val="24"/>
          <w:szCs w:val="24"/>
        </w:rPr>
        <w:t>1.</w:t>
      </w:r>
      <w:r w:rsidR="00A43059" w:rsidRPr="00A43059">
        <w:rPr>
          <w:rFonts w:ascii="Times New Roman" w:hAnsi="Times New Roman" w:cs="Times New Roman"/>
          <w:sz w:val="24"/>
          <w:szCs w:val="24"/>
        </w:rPr>
        <w:tab/>
        <w:t xml:space="preserve">Walsh SL, Sverzellati N, Devaraj A, Keir GJ, Wells AU, Hansell DM: </w:t>
      </w:r>
      <w:r w:rsidR="00A43059" w:rsidRPr="00A43059">
        <w:rPr>
          <w:rFonts w:ascii="Times New Roman" w:hAnsi="Times New Roman" w:cs="Times New Roman"/>
          <w:b/>
          <w:sz w:val="24"/>
          <w:szCs w:val="24"/>
        </w:rPr>
        <w:t>Connective tissue disease related fibrotic lung disease: high resolution computed tomographic and pulmonary function indices as prognostic determinants</w:t>
      </w:r>
      <w:r w:rsidR="00A43059" w:rsidRPr="00A43059">
        <w:rPr>
          <w:rFonts w:ascii="Times New Roman" w:hAnsi="Times New Roman" w:cs="Times New Roman"/>
          <w:sz w:val="24"/>
          <w:szCs w:val="24"/>
        </w:rPr>
        <w:t xml:space="preserve">. </w:t>
      </w:r>
      <w:r w:rsidR="00A43059" w:rsidRPr="00A43059">
        <w:rPr>
          <w:rFonts w:ascii="Times New Roman" w:hAnsi="Times New Roman" w:cs="Times New Roman"/>
          <w:i/>
          <w:sz w:val="24"/>
          <w:szCs w:val="24"/>
        </w:rPr>
        <w:t xml:space="preserve">Thorax </w:t>
      </w:r>
      <w:r w:rsidR="00A43059" w:rsidRPr="00A43059">
        <w:rPr>
          <w:rFonts w:ascii="Times New Roman" w:hAnsi="Times New Roman" w:cs="Times New Roman"/>
          <w:sz w:val="24"/>
          <w:szCs w:val="24"/>
        </w:rPr>
        <w:t xml:space="preserve">2014, </w:t>
      </w:r>
      <w:r w:rsidR="00A43059" w:rsidRPr="00A43059">
        <w:rPr>
          <w:rFonts w:ascii="Times New Roman" w:hAnsi="Times New Roman" w:cs="Times New Roman"/>
          <w:b/>
          <w:sz w:val="24"/>
          <w:szCs w:val="24"/>
        </w:rPr>
        <w:t>69</w:t>
      </w:r>
      <w:r w:rsidR="00A43059" w:rsidRPr="00A43059">
        <w:rPr>
          <w:rFonts w:ascii="Times New Roman" w:hAnsi="Times New Roman" w:cs="Times New Roman"/>
          <w:sz w:val="24"/>
          <w:szCs w:val="24"/>
        </w:rPr>
        <w:t>(3):216-222.</w:t>
      </w:r>
    </w:p>
    <w:p w14:paraId="4EF555A0" w14:textId="77777777" w:rsidR="00A43059" w:rsidRPr="00A43059" w:rsidRDefault="00A43059" w:rsidP="00A43059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059">
        <w:rPr>
          <w:rFonts w:ascii="Times New Roman" w:hAnsi="Times New Roman" w:cs="Times New Roman"/>
          <w:sz w:val="24"/>
          <w:szCs w:val="24"/>
        </w:rPr>
        <w:t>2.</w:t>
      </w:r>
      <w:r w:rsidRPr="00A43059">
        <w:rPr>
          <w:rFonts w:ascii="Times New Roman" w:hAnsi="Times New Roman" w:cs="Times New Roman"/>
          <w:sz w:val="24"/>
          <w:szCs w:val="24"/>
        </w:rPr>
        <w:tab/>
        <w:t>Travis WD, Costabel U, Hansell DM, King TE, Jr., Lynch DA, Nicholson AG, Ryerson CJ, Ryu JH, Selman M, Wells AU</w:t>
      </w:r>
      <w:r w:rsidRPr="00A43059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A43059">
        <w:rPr>
          <w:rFonts w:ascii="Times New Roman" w:hAnsi="Times New Roman" w:cs="Times New Roman"/>
          <w:sz w:val="24"/>
          <w:szCs w:val="24"/>
        </w:rPr>
        <w:t xml:space="preserve">: </w:t>
      </w:r>
      <w:r w:rsidRPr="00A43059">
        <w:rPr>
          <w:rFonts w:ascii="Times New Roman" w:hAnsi="Times New Roman" w:cs="Times New Roman"/>
          <w:b/>
          <w:sz w:val="24"/>
          <w:szCs w:val="24"/>
        </w:rPr>
        <w:t>An official American Thoracic Society/European Respiratory Society statement: Update of the international multidisciplinary classification of the idiopathic interstitial pneumonias</w:t>
      </w:r>
      <w:r w:rsidRPr="00A43059">
        <w:rPr>
          <w:rFonts w:ascii="Times New Roman" w:hAnsi="Times New Roman" w:cs="Times New Roman"/>
          <w:sz w:val="24"/>
          <w:szCs w:val="24"/>
        </w:rPr>
        <w:t xml:space="preserve">. </w:t>
      </w:r>
      <w:r w:rsidRPr="00A43059">
        <w:rPr>
          <w:rFonts w:ascii="Times New Roman" w:hAnsi="Times New Roman" w:cs="Times New Roman"/>
          <w:i/>
          <w:sz w:val="24"/>
          <w:szCs w:val="24"/>
        </w:rPr>
        <w:t xml:space="preserve">Am J Respir Crit Care Med </w:t>
      </w:r>
      <w:r w:rsidRPr="00A43059">
        <w:rPr>
          <w:rFonts w:ascii="Times New Roman" w:hAnsi="Times New Roman" w:cs="Times New Roman"/>
          <w:sz w:val="24"/>
          <w:szCs w:val="24"/>
        </w:rPr>
        <w:t xml:space="preserve">2013, </w:t>
      </w:r>
      <w:r w:rsidRPr="00A43059">
        <w:rPr>
          <w:rFonts w:ascii="Times New Roman" w:hAnsi="Times New Roman" w:cs="Times New Roman"/>
          <w:b/>
          <w:sz w:val="24"/>
          <w:szCs w:val="24"/>
        </w:rPr>
        <w:t>188</w:t>
      </w:r>
      <w:r w:rsidRPr="00A43059">
        <w:rPr>
          <w:rFonts w:ascii="Times New Roman" w:hAnsi="Times New Roman" w:cs="Times New Roman"/>
          <w:sz w:val="24"/>
          <w:szCs w:val="24"/>
        </w:rPr>
        <w:t>(6):733-748.</w:t>
      </w:r>
    </w:p>
    <w:p w14:paraId="0935897E" w14:textId="77777777" w:rsidR="00A43059" w:rsidRPr="00A43059" w:rsidRDefault="00A43059" w:rsidP="00A43059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059">
        <w:rPr>
          <w:rFonts w:ascii="Times New Roman" w:hAnsi="Times New Roman" w:cs="Times New Roman"/>
          <w:sz w:val="24"/>
          <w:szCs w:val="24"/>
        </w:rPr>
        <w:t>3.</w:t>
      </w:r>
      <w:r w:rsidRPr="00A43059">
        <w:rPr>
          <w:rFonts w:ascii="Times New Roman" w:hAnsi="Times New Roman" w:cs="Times New Roman"/>
          <w:sz w:val="24"/>
          <w:szCs w:val="24"/>
        </w:rPr>
        <w:tab/>
        <w:t>Goh NS, Desai SR, Veeraraghavan S, Hansell DM, Copley SJ, Maher TM, Corte TJ, Sander CR, Ratoff J, Devaraj A</w:t>
      </w:r>
      <w:r w:rsidRPr="00A43059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A43059">
        <w:rPr>
          <w:rFonts w:ascii="Times New Roman" w:hAnsi="Times New Roman" w:cs="Times New Roman"/>
          <w:sz w:val="24"/>
          <w:szCs w:val="24"/>
        </w:rPr>
        <w:t xml:space="preserve">: </w:t>
      </w:r>
      <w:r w:rsidRPr="00A43059">
        <w:rPr>
          <w:rFonts w:ascii="Times New Roman" w:hAnsi="Times New Roman" w:cs="Times New Roman"/>
          <w:b/>
          <w:sz w:val="24"/>
          <w:szCs w:val="24"/>
        </w:rPr>
        <w:t>Interstitial lung disease in systemic sclerosis: a simple staging system</w:t>
      </w:r>
      <w:r w:rsidRPr="00A43059">
        <w:rPr>
          <w:rFonts w:ascii="Times New Roman" w:hAnsi="Times New Roman" w:cs="Times New Roman"/>
          <w:sz w:val="24"/>
          <w:szCs w:val="24"/>
        </w:rPr>
        <w:t xml:space="preserve">. </w:t>
      </w:r>
      <w:r w:rsidRPr="00A43059">
        <w:rPr>
          <w:rFonts w:ascii="Times New Roman" w:hAnsi="Times New Roman" w:cs="Times New Roman"/>
          <w:i/>
          <w:sz w:val="24"/>
          <w:szCs w:val="24"/>
        </w:rPr>
        <w:t xml:space="preserve">Am J Respir Crit Care Med </w:t>
      </w:r>
      <w:r w:rsidRPr="00A43059">
        <w:rPr>
          <w:rFonts w:ascii="Times New Roman" w:hAnsi="Times New Roman" w:cs="Times New Roman"/>
          <w:sz w:val="24"/>
          <w:szCs w:val="24"/>
        </w:rPr>
        <w:t xml:space="preserve">2008, </w:t>
      </w:r>
      <w:r w:rsidRPr="00A43059">
        <w:rPr>
          <w:rFonts w:ascii="Times New Roman" w:hAnsi="Times New Roman" w:cs="Times New Roman"/>
          <w:b/>
          <w:sz w:val="24"/>
          <w:szCs w:val="24"/>
        </w:rPr>
        <w:t>177</w:t>
      </w:r>
      <w:r w:rsidRPr="00A43059">
        <w:rPr>
          <w:rFonts w:ascii="Times New Roman" w:hAnsi="Times New Roman" w:cs="Times New Roman"/>
          <w:sz w:val="24"/>
          <w:szCs w:val="24"/>
        </w:rPr>
        <w:t>(11):1248-1254.</w:t>
      </w:r>
    </w:p>
    <w:p w14:paraId="1D84DECE" w14:textId="77777777" w:rsidR="00A43059" w:rsidRPr="00A43059" w:rsidRDefault="00A43059" w:rsidP="00A43059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059">
        <w:rPr>
          <w:rFonts w:ascii="Times New Roman" w:hAnsi="Times New Roman" w:cs="Times New Roman"/>
          <w:sz w:val="24"/>
          <w:szCs w:val="24"/>
        </w:rPr>
        <w:t>4.</w:t>
      </w:r>
      <w:r w:rsidRPr="00A43059">
        <w:rPr>
          <w:rFonts w:ascii="Times New Roman" w:hAnsi="Times New Roman" w:cs="Times New Roman"/>
          <w:sz w:val="24"/>
          <w:szCs w:val="24"/>
        </w:rPr>
        <w:tab/>
        <w:t xml:space="preserve">Hansell DM, Bankier AA, MacMahon H, McLoud TC, Muller NL, Remy J: </w:t>
      </w:r>
      <w:r w:rsidRPr="00A43059">
        <w:rPr>
          <w:rFonts w:ascii="Times New Roman" w:hAnsi="Times New Roman" w:cs="Times New Roman"/>
          <w:b/>
          <w:sz w:val="24"/>
          <w:szCs w:val="24"/>
        </w:rPr>
        <w:t>Fleischner Society: glossary of terms for thoracic imaging</w:t>
      </w:r>
      <w:r w:rsidRPr="00A43059">
        <w:rPr>
          <w:rFonts w:ascii="Times New Roman" w:hAnsi="Times New Roman" w:cs="Times New Roman"/>
          <w:sz w:val="24"/>
          <w:szCs w:val="24"/>
        </w:rPr>
        <w:t xml:space="preserve">. </w:t>
      </w:r>
      <w:r w:rsidRPr="00A43059">
        <w:rPr>
          <w:rFonts w:ascii="Times New Roman" w:hAnsi="Times New Roman" w:cs="Times New Roman"/>
          <w:i/>
          <w:sz w:val="24"/>
          <w:szCs w:val="24"/>
        </w:rPr>
        <w:t xml:space="preserve">Radiology </w:t>
      </w:r>
      <w:r w:rsidRPr="00A43059">
        <w:rPr>
          <w:rFonts w:ascii="Times New Roman" w:hAnsi="Times New Roman" w:cs="Times New Roman"/>
          <w:sz w:val="24"/>
          <w:szCs w:val="24"/>
        </w:rPr>
        <w:t xml:space="preserve">2008, </w:t>
      </w:r>
      <w:r w:rsidRPr="00A43059">
        <w:rPr>
          <w:rFonts w:ascii="Times New Roman" w:hAnsi="Times New Roman" w:cs="Times New Roman"/>
          <w:b/>
          <w:sz w:val="24"/>
          <w:szCs w:val="24"/>
        </w:rPr>
        <w:t>246</w:t>
      </w:r>
      <w:r w:rsidRPr="00A43059">
        <w:rPr>
          <w:rFonts w:ascii="Times New Roman" w:hAnsi="Times New Roman" w:cs="Times New Roman"/>
          <w:sz w:val="24"/>
          <w:szCs w:val="24"/>
        </w:rPr>
        <w:t>(3):697-722.</w:t>
      </w:r>
    </w:p>
    <w:p w14:paraId="707C7FE0" w14:textId="77777777" w:rsidR="00A43059" w:rsidRPr="00A43059" w:rsidRDefault="00A43059" w:rsidP="00A43059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059">
        <w:rPr>
          <w:rFonts w:ascii="Times New Roman" w:hAnsi="Times New Roman" w:cs="Times New Roman"/>
          <w:sz w:val="24"/>
          <w:szCs w:val="24"/>
        </w:rPr>
        <w:t>5.</w:t>
      </w:r>
      <w:r w:rsidRPr="00A43059">
        <w:rPr>
          <w:rFonts w:ascii="Times New Roman" w:hAnsi="Times New Roman" w:cs="Times New Roman"/>
          <w:sz w:val="24"/>
          <w:szCs w:val="24"/>
        </w:rPr>
        <w:tab/>
        <w:t xml:space="preserve">Bongartz T, Nannini C, Medina-Velasquez YF, Achenbach SJ, Crowson CS, Ryu JH, Vassallo R, Gabriel SE, Matteson EL: </w:t>
      </w:r>
      <w:r w:rsidRPr="00A43059">
        <w:rPr>
          <w:rFonts w:ascii="Times New Roman" w:hAnsi="Times New Roman" w:cs="Times New Roman"/>
          <w:b/>
          <w:sz w:val="24"/>
          <w:szCs w:val="24"/>
        </w:rPr>
        <w:t>Incidence and mortality of interstitial lung disease in rheumatoid arthritis: a population-based study</w:t>
      </w:r>
      <w:r w:rsidRPr="00A43059">
        <w:rPr>
          <w:rFonts w:ascii="Times New Roman" w:hAnsi="Times New Roman" w:cs="Times New Roman"/>
          <w:sz w:val="24"/>
          <w:szCs w:val="24"/>
        </w:rPr>
        <w:t xml:space="preserve">. </w:t>
      </w:r>
      <w:r w:rsidRPr="00A43059">
        <w:rPr>
          <w:rFonts w:ascii="Times New Roman" w:hAnsi="Times New Roman" w:cs="Times New Roman"/>
          <w:i/>
          <w:sz w:val="24"/>
          <w:szCs w:val="24"/>
        </w:rPr>
        <w:t xml:space="preserve">Arthritis Rheum </w:t>
      </w:r>
      <w:r w:rsidRPr="00A43059">
        <w:rPr>
          <w:rFonts w:ascii="Times New Roman" w:hAnsi="Times New Roman" w:cs="Times New Roman"/>
          <w:sz w:val="24"/>
          <w:szCs w:val="24"/>
        </w:rPr>
        <w:t xml:space="preserve">2010, </w:t>
      </w:r>
      <w:r w:rsidRPr="00A43059">
        <w:rPr>
          <w:rFonts w:ascii="Times New Roman" w:hAnsi="Times New Roman" w:cs="Times New Roman"/>
          <w:b/>
          <w:sz w:val="24"/>
          <w:szCs w:val="24"/>
        </w:rPr>
        <w:t>62</w:t>
      </w:r>
      <w:r w:rsidRPr="00A43059">
        <w:rPr>
          <w:rFonts w:ascii="Times New Roman" w:hAnsi="Times New Roman" w:cs="Times New Roman"/>
          <w:sz w:val="24"/>
          <w:szCs w:val="24"/>
        </w:rPr>
        <w:t>(6):1583-1591.</w:t>
      </w:r>
    </w:p>
    <w:p w14:paraId="21951069" w14:textId="7DC122E6" w:rsidR="00842A97" w:rsidRPr="00232D97" w:rsidRDefault="00000000" w:rsidP="00A43059">
      <w:pPr>
        <w:adjustRightInd w:val="0"/>
        <w:snapToGrid w:val="0"/>
        <w:spacing w:line="480" w:lineRule="auto"/>
        <w:ind w:leftChars="1" w:left="424" w:hangingChars="176" w:hanging="422"/>
        <w:rPr>
          <w:rFonts w:ascii="Times New Roman" w:hAnsi="Times New Roman" w:cs="Times New Roman"/>
          <w:sz w:val="24"/>
          <w:szCs w:val="24"/>
          <w:lang w:val="en-GB"/>
        </w:rPr>
      </w:pPr>
      <w:r w:rsidRPr="00A4305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842A97" w:rsidRPr="00232D97" w:rsidSect="00BD639F">
      <w:footerReference w:type="default" r:id="rId8"/>
      <w:pgSz w:w="11906" w:h="16838"/>
      <w:pgMar w:top="720" w:right="720" w:bottom="720" w:left="72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B54DA" w14:textId="77777777" w:rsidR="00BD639F" w:rsidRDefault="00BD639F">
      <w:r>
        <w:separator/>
      </w:r>
    </w:p>
  </w:endnote>
  <w:endnote w:type="continuationSeparator" w:id="0">
    <w:p w14:paraId="5A3888F1" w14:textId="77777777" w:rsidR="00BD639F" w:rsidRDefault="00BD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6700111"/>
      <w:docPartObj>
        <w:docPartGallery w:val="Page Numbers (Bottom of Page)"/>
        <w:docPartUnique/>
      </w:docPartObj>
    </w:sdtPr>
    <w:sdtContent>
      <w:p w14:paraId="5EF1DF79" w14:textId="2E94B248" w:rsidR="001D56AA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6E76734" w14:textId="77777777" w:rsidR="001D56AA" w:rsidRDefault="001D56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19784" w14:textId="77777777" w:rsidR="00BD639F" w:rsidRDefault="00BD639F">
      <w:r>
        <w:separator/>
      </w:r>
    </w:p>
  </w:footnote>
  <w:footnote w:type="continuationSeparator" w:id="0">
    <w:p w14:paraId="750E1160" w14:textId="77777777" w:rsidR="00BD639F" w:rsidRDefault="00BD63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250F7"/>
    <w:multiLevelType w:val="hybridMultilevel"/>
    <w:tmpl w:val="8B1C4CCA"/>
    <w:lvl w:ilvl="0" w:tplc="2924D56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B72A1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68EAA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CE8494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F24FF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C98F89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68AE9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D860A9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20ED7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4010DB"/>
    <w:multiLevelType w:val="hybridMultilevel"/>
    <w:tmpl w:val="94BEA0F8"/>
    <w:lvl w:ilvl="0" w:tplc="527AA5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F6A756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F22CB3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544A4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B44BE6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71C304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8FA1E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28665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3008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7ED02D3"/>
    <w:multiLevelType w:val="hybridMultilevel"/>
    <w:tmpl w:val="32869504"/>
    <w:lvl w:ilvl="0" w:tplc="B170B1EA">
      <w:start w:val="2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09674D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5E6575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1C4116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6009CA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06ADB0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02E4E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50A99A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428B43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2653338"/>
    <w:multiLevelType w:val="hybridMultilevel"/>
    <w:tmpl w:val="664ABC52"/>
    <w:lvl w:ilvl="0" w:tplc="892616CA">
      <w:start w:val="1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BFBE97D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4868F3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552A884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E2EFB5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84E654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3AF2A8D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176E11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1989B1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9C34E56"/>
    <w:multiLevelType w:val="hybridMultilevel"/>
    <w:tmpl w:val="7E4E0CC0"/>
    <w:lvl w:ilvl="0" w:tplc="C2AE1C68">
      <w:start w:val="5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413ACDF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A243E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46AEFA9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626184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9FA7B3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2548E2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566490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573ABA8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0804F34"/>
    <w:multiLevelType w:val="hybridMultilevel"/>
    <w:tmpl w:val="38AC956A"/>
    <w:lvl w:ilvl="0" w:tplc="13C6EE68">
      <w:start w:val="1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A9E8C7C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726458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D560FC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80CD4A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1A2218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5629FC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0F89ED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5805BC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7A02F96"/>
    <w:multiLevelType w:val="hybridMultilevel"/>
    <w:tmpl w:val="F5905050"/>
    <w:lvl w:ilvl="0" w:tplc="36467DF0">
      <w:start w:val="4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E220667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B40563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E7E01F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38A98D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FA8A55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098BC0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74A8E0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8FCDA0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BAD1AA5"/>
    <w:multiLevelType w:val="hybridMultilevel"/>
    <w:tmpl w:val="9402810E"/>
    <w:lvl w:ilvl="0" w:tplc="1B54B6C8">
      <w:start w:val="1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A3BAC90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1003D5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326556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AEF23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A24DBB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24A884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CBE79E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0DC446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23A37D3"/>
    <w:multiLevelType w:val="hybridMultilevel"/>
    <w:tmpl w:val="2FC05EC8"/>
    <w:lvl w:ilvl="0" w:tplc="D736D238">
      <w:start w:val="2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384E8C02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AE28BADC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FD844F48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D6785E60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1076C696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1836496C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25768A50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A9C2070C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9" w15:restartNumberingAfterBreak="0">
    <w:nsid w:val="58021C50"/>
    <w:multiLevelType w:val="hybridMultilevel"/>
    <w:tmpl w:val="FF40EE98"/>
    <w:lvl w:ilvl="0" w:tplc="0AEC8518">
      <w:start w:val="1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59BCEE0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B3869B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330AF1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7B86C3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10ABAC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0D89E9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6D04D0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E42ED1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CAE2DAC"/>
    <w:multiLevelType w:val="hybridMultilevel"/>
    <w:tmpl w:val="527AA060"/>
    <w:lvl w:ilvl="0" w:tplc="4FF03214">
      <w:start w:val="2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764EF67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6D2CC1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3FE3A3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23CCA0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25084C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056838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B523F9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D7C36E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7909609">
    <w:abstractNumId w:val="0"/>
  </w:num>
  <w:num w:numId="2" w16cid:durableId="184754440">
    <w:abstractNumId w:val="1"/>
  </w:num>
  <w:num w:numId="3" w16cid:durableId="2031905124">
    <w:abstractNumId w:val="2"/>
  </w:num>
  <w:num w:numId="4" w16cid:durableId="161438867">
    <w:abstractNumId w:val="8"/>
  </w:num>
  <w:num w:numId="5" w16cid:durableId="511142134">
    <w:abstractNumId w:val="6"/>
  </w:num>
  <w:num w:numId="6" w16cid:durableId="2032142484">
    <w:abstractNumId w:val="3"/>
  </w:num>
  <w:num w:numId="7" w16cid:durableId="1614897291">
    <w:abstractNumId w:val="10"/>
  </w:num>
  <w:num w:numId="8" w16cid:durableId="1868831064">
    <w:abstractNumId w:val="7"/>
  </w:num>
  <w:num w:numId="9" w16cid:durableId="104429368">
    <w:abstractNumId w:val="5"/>
  </w:num>
  <w:num w:numId="10" w16cid:durableId="1617372722">
    <w:abstractNumId w:val="4"/>
  </w:num>
  <w:num w:numId="11" w16cid:durableId="98181266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s0fe2meadrseazwc55at1zde0svetrt2d&quot;&gt;RA+ARS&lt;record-ids&gt;&lt;item&gt;3&lt;/item&gt;&lt;item&gt;5&lt;/item&gt;&lt;item&gt;9&lt;/item&gt;&lt;item&gt;35&lt;/item&gt;&lt;item&gt;51&lt;/item&gt;&lt;/record-ids&gt;&lt;/item&gt;&lt;/Libraries&gt;"/>
  </w:docVars>
  <w:rsids>
    <w:rsidRoot w:val="003120A5"/>
    <w:rsid w:val="00000C61"/>
    <w:rsid w:val="000020F6"/>
    <w:rsid w:val="00005F02"/>
    <w:rsid w:val="0001097B"/>
    <w:rsid w:val="0001253F"/>
    <w:rsid w:val="000129DD"/>
    <w:rsid w:val="00014F55"/>
    <w:rsid w:val="00016B6E"/>
    <w:rsid w:val="00027C68"/>
    <w:rsid w:val="00032F88"/>
    <w:rsid w:val="00036D24"/>
    <w:rsid w:val="0003735D"/>
    <w:rsid w:val="00044392"/>
    <w:rsid w:val="00054FDE"/>
    <w:rsid w:val="00055D06"/>
    <w:rsid w:val="00055FAA"/>
    <w:rsid w:val="00060BDA"/>
    <w:rsid w:val="00062D08"/>
    <w:rsid w:val="00065DC9"/>
    <w:rsid w:val="0007064D"/>
    <w:rsid w:val="00077C47"/>
    <w:rsid w:val="0008217F"/>
    <w:rsid w:val="00082DC6"/>
    <w:rsid w:val="00090BD0"/>
    <w:rsid w:val="0009167E"/>
    <w:rsid w:val="00094AAD"/>
    <w:rsid w:val="000A503B"/>
    <w:rsid w:val="000A6E9E"/>
    <w:rsid w:val="000A778D"/>
    <w:rsid w:val="000B0008"/>
    <w:rsid w:val="000B12EF"/>
    <w:rsid w:val="000B2D69"/>
    <w:rsid w:val="000B71EE"/>
    <w:rsid w:val="000C0F02"/>
    <w:rsid w:val="000C3336"/>
    <w:rsid w:val="000C5ED1"/>
    <w:rsid w:val="000D5881"/>
    <w:rsid w:val="000E02DC"/>
    <w:rsid w:val="000E4BAB"/>
    <w:rsid w:val="000F1AA4"/>
    <w:rsid w:val="000F276B"/>
    <w:rsid w:val="000F338A"/>
    <w:rsid w:val="00104586"/>
    <w:rsid w:val="00112BE3"/>
    <w:rsid w:val="00113533"/>
    <w:rsid w:val="00113A09"/>
    <w:rsid w:val="00124394"/>
    <w:rsid w:val="00126D50"/>
    <w:rsid w:val="00130C98"/>
    <w:rsid w:val="0013486A"/>
    <w:rsid w:val="001413D7"/>
    <w:rsid w:val="001427A0"/>
    <w:rsid w:val="001468ED"/>
    <w:rsid w:val="001525E1"/>
    <w:rsid w:val="001550A3"/>
    <w:rsid w:val="0015542E"/>
    <w:rsid w:val="0015624F"/>
    <w:rsid w:val="00161542"/>
    <w:rsid w:val="00161B66"/>
    <w:rsid w:val="00164A23"/>
    <w:rsid w:val="00172EDD"/>
    <w:rsid w:val="00174EE2"/>
    <w:rsid w:val="00184A39"/>
    <w:rsid w:val="00187790"/>
    <w:rsid w:val="001909A3"/>
    <w:rsid w:val="00190AF9"/>
    <w:rsid w:val="00190E17"/>
    <w:rsid w:val="00192DDA"/>
    <w:rsid w:val="00193269"/>
    <w:rsid w:val="00195ECA"/>
    <w:rsid w:val="001978AC"/>
    <w:rsid w:val="001A187F"/>
    <w:rsid w:val="001A713C"/>
    <w:rsid w:val="001C113B"/>
    <w:rsid w:val="001C6527"/>
    <w:rsid w:val="001C70D1"/>
    <w:rsid w:val="001D179C"/>
    <w:rsid w:val="001D56AA"/>
    <w:rsid w:val="001D7308"/>
    <w:rsid w:val="001E06B0"/>
    <w:rsid w:val="001E6900"/>
    <w:rsid w:val="001F4093"/>
    <w:rsid w:val="00203D16"/>
    <w:rsid w:val="00204716"/>
    <w:rsid w:val="002054CF"/>
    <w:rsid w:val="002068CF"/>
    <w:rsid w:val="00206D82"/>
    <w:rsid w:val="002227CC"/>
    <w:rsid w:val="0023047F"/>
    <w:rsid w:val="00232D97"/>
    <w:rsid w:val="00235386"/>
    <w:rsid w:val="00243DC8"/>
    <w:rsid w:val="002453CC"/>
    <w:rsid w:val="00246551"/>
    <w:rsid w:val="00250C4D"/>
    <w:rsid w:val="002527FF"/>
    <w:rsid w:val="00257AA9"/>
    <w:rsid w:val="00261B03"/>
    <w:rsid w:val="002645D5"/>
    <w:rsid w:val="0026594C"/>
    <w:rsid w:val="0027432E"/>
    <w:rsid w:val="00280B09"/>
    <w:rsid w:val="00282F3F"/>
    <w:rsid w:val="002862A9"/>
    <w:rsid w:val="00286AC2"/>
    <w:rsid w:val="00286FAD"/>
    <w:rsid w:val="002947A7"/>
    <w:rsid w:val="002955A9"/>
    <w:rsid w:val="002A17C8"/>
    <w:rsid w:val="002A24B3"/>
    <w:rsid w:val="002B3D7B"/>
    <w:rsid w:val="002B4376"/>
    <w:rsid w:val="002C34F6"/>
    <w:rsid w:val="002C6AC2"/>
    <w:rsid w:val="002D035B"/>
    <w:rsid w:val="002D27B1"/>
    <w:rsid w:val="002E037F"/>
    <w:rsid w:val="002E072B"/>
    <w:rsid w:val="002E4525"/>
    <w:rsid w:val="002E7A09"/>
    <w:rsid w:val="002F396A"/>
    <w:rsid w:val="002F39BF"/>
    <w:rsid w:val="002F3D9D"/>
    <w:rsid w:val="00300EE7"/>
    <w:rsid w:val="00301F5C"/>
    <w:rsid w:val="003044F9"/>
    <w:rsid w:val="003052B4"/>
    <w:rsid w:val="00310C1F"/>
    <w:rsid w:val="00310CD7"/>
    <w:rsid w:val="003120A5"/>
    <w:rsid w:val="00324596"/>
    <w:rsid w:val="00333D61"/>
    <w:rsid w:val="00337D2C"/>
    <w:rsid w:val="00340019"/>
    <w:rsid w:val="00342291"/>
    <w:rsid w:val="00346637"/>
    <w:rsid w:val="00346C95"/>
    <w:rsid w:val="00350C43"/>
    <w:rsid w:val="00354FC7"/>
    <w:rsid w:val="00355BFA"/>
    <w:rsid w:val="00356378"/>
    <w:rsid w:val="00360AA9"/>
    <w:rsid w:val="00364B24"/>
    <w:rsid w:val="00365F37"/>
    <w:rsid w:val="00367F24"/>
    <w:rsid w:val="00371A6E"/>
    <w:rsid w:val="00384228"/>
    <w:rsid w:val="00393B0D"/>
    <w:rsid w:val="003952C9"/>
    <w:rsid w:val="00396521"/>
    <w:rsid w:val="003A3D28"/>
    <w:rsid w:val="003C5F72"/>
    <w:rsid w:val="003D1A4A"/>
    <w:rsid w:val="003D283A"/>
    <w:rsid w:val="003E3442"/>
    <w:rsid w:val="003E4D6B"/>
    <w:rsid w:val="003E72EC"/>
    <w:rsid w:val="003F5112"/>
    <w:rsid w:val="003F74C7"/>
    <w:rsid w:val="00412561"/>
    <w:rsid w:val="00417D7C"/>
    <w:rsid w:val="00421BD3"/>
    <w:rsid w:val="00421FB2"/>
    <w:rsid w:val="00423C28"/>
    <w:rsid w:val="00425F8A"/>
    <w:rsid w:val="00427210"/>
    <w:rsid w:val="00427DB3"/>
    <w:rsid w:val="00431BA4"/>
    <w:rsid w:val="0043331F"/>
    <w:rsid w:val="004348DB"/>
    <w:rsid w:val="0043585B"/>
    <w:rsid w:val="00445F8D"/>
    <w:rsid w:val="004463F5"/>
    <w:rsid w:val="00450071"/>
    <w:rsid w:val="00450FF6"/>
    <w:rsid w:val="004513D4"/>
    <w:rsid w:val="0045304E"/>
    <w:rsid w:val="0045689D"/>
    <w:rsid w:val="0046568F"/>
    <w:rsid w:val="00473AD9"/>
    <w:rsid w:val="00474C35"/>
    <w:rsid w:val="00482B97"/>
    <w:rsid w:val="004923DD"/>
    <w:rsid w:val="00492F71"/>
    <w:rsid w:val="00494B82"/>
    <w:rsid w:val="00495DF2"/>
    <w:rsid w:val="004A1EC6"/>
    <w:rsid w:val="004B28B2"/>
    <w:rsid w:val="004C08BA"/>
    <w:rsid w:val="004C1C5A"/>
    <w:rsid w:val="004C23C5"/>
    <w:rsid w:val="004C7F43"/>
    <w:rsid w:val="004D589C"/>
    <w:rsid w:val="004D5D9B"/>
    <w:rsid w:val="004E041D"/>
    <w:rsid w:val="004E1DBF"/>
    <w:rsid w:val="004E2AD1"/>
    <w:rsid w:val="004E382E"/>
    <w:rsid w:val="004F25FA"/>
    <w:rsid w:val="004F2F58"/>
    <w:rsid w:val="004F47CA"/>
    <w:rsid w:val="004F63DC"/>
    <w:rsid w:val="004F6D0A"/>
    <w:rsid w:val="00500D29"/>
    <w:rsid w:val="00513FFB"/>
    <w:rsid w:val="005148D0"/>
    <w:rsid w:val="00516A44"/>
    <w:rsid w:val="00520425"/>
    <w:rsid w:val="00520920"/>
    <w:rsid w:val="005209C3"/>
    <w:rsid w:val="00522081"/>
    <w:rsid w:val="005222A7"/>
    <w:rsid w:val="00523221"/>
    <w:rsid w:val="00537178"/>
    <w:rsid w:val="00541BEA"/>
    <w:rsid w:val="00546D78"/>
    <w:rsid w:val="0055384F"/>
    <w:rsid w:val="0056571D"/>
    <w:rsid w:val="00584B13"/>
    <w:rsid w:val="00586423"/>
    <w:rsid w:val="005915D1"/>
    <w:rsid w:val="005968F6"/>
    <w:rsid w:val="005A2F85"/>
    <w:rsid w:val="005B149C"/>
    <w:rsid w:val="005C1905"/>
    <w:rsid w:val="005C5A09"/>
    <w:rsid w:val="005D32B3"/>
    <w:rsid w:val="005D4806"/>
    <w:rsid w:val="005D4D96"/>
    <w:rsid w:val="005F160B"/>
    <w:rsid w:val="005F1B8F"/>
    <w:rsid w:val="0060109B"/>
    <w:rsid w:val="00602DF2"/>
    <w:rsid w:val="00604630"/>
    <w:rsid w:val="00611092"/>
    <w:rsid w:val="00612C46"/>
    <w:rsid w:val="00616940"/>
    <w:rsid w:val="00617273"/>
    <w:rsid w:val="006253DF"/>
    <w:rsid w:val="006256F4"/>
    <w:rsid w:val="00635C66"/>
    <w:rsid w:val="0064077E"/>
    <w:rsid w:val="00641BC2"/>
    <w:rsid w:val="006522AC"/>
    <w:rsid w:val="00652478"/>
    <w:rsid w:val="00653F93"/>
    <w:rsid w:val="00654659"/>
    <w:rsid w:val="00656087"/>
    <w:rsid w:val="006606BF"/>
    <w:rsid w:val="00661083"/>
    <w:rsid w:val="00662D35"/>
    <w:rsid w:val="00663545"/>
    <w:rsid w:val="006636FC"/>
    <w:rsid w:val="00671B11"/>
    <w:rsid w:val="00671FA8"/>
    <w:rsid w:val="00674132"/>
    <w:rsid w:val="00683BE8"/>
    <w:rsid w:val="00684BD8"/>
    <w:rsid w:val="006871F3"/>
    <w:rsid w:val="00687E5F"/>
    <w:rsid w:val="00691954"/>
    <w:rsid w:val="00693E4A"/>
    <w:rsid w:val="006A42AE"/>
    <w:rsid w:val="006A42D0"/>
    <w:rsid w:val="006B0C99"/>
    <w:rsid w:val="006B509F"/>
    <w:rsid w:val="006B5750"/>
    <w:rsid w:val="006B7D9C"/>
    <w:rsid w:val="006C1F33"/>
    <w:rsid w:val="006C68CD"/>
    <w:rsid w:val="006D1489"/>
    <w:rsid w:val="006D27BF"/>
    <w:rsid w:val="006D42B4"/>
    <w:rsid w:val="006E1C8C"/>
    <w:rsid w:val="006E6A86"/>
    <w:rsid w:val="006F463A"/>
    <w:rsid w:val="006F4ACC"/>
    <w:rsid w:val="006F56C5"/>
    <w:rsid w:val="00704F75"/>
    <w:rsid w:val="007050E9"/>
    <w:rsid w:val="00705F2F"/>
    <w:rsid w:val="00710161"/>
    <w:rsid w:val="007108D5"/>
    <w:rsid w:val="00711956"/>
    <w:rsid w:val="00711FE6"/>
    <w:rsid w:val="00715784"/>
    <w:rsid w:val="00716FBE"/>
    <w:rsid w:val="00720920"/>
    <w:rsid w:val="007241E8"/>
    <w:rsid w:val="00725BE9"/>
    <w:rsid w:val="00733A3C"/>
    <w:rsid w:val="00733CB4"/>
    <w:rsid w:val="00741919"/>
    <w:rsid w:val="00742C7E"/>
    <w:rsid w:val="00753B50"/>
    <w:rsid w:val="00755761"/>
    <w:rsid w:val="00761DC4"/>
    <w:rsid w:val="00762DBC"/>
    <w:rsid w:val="007631CC"/>
    <w:rsid w:val="00776C67"/>
    <w:rsid w:val="007860B0"/>
    <w:rsid w:val="00794956"/>
    <w:rsid w:val="00794FE6"/>
    <w:rsid w:val="0079575E"/>
    <w:rsid w:val="007A24FD"/>
    <w:rsid w:val="007C560E"/>
    <w:rsid w:val="007C747D"/>
    <w:rsid w:val="007D104F"/>
    <w:rsid w:val="007D1499"/>
    <w:rsid w:val="007D5158"/>
    <w:rsid w:val="007D5994"/>
    <w:rsid w:val="007E3251"/>
    <w:rsid w:val="007E5D7E"/>
    <w:rsid w:val="007F070F"/>
    <w:rsid w:val="007F45C8"/>
    <w:rsid w:val="00806E7D"/>
    <w:rsid w:val="008100A7"/>
    <w:rsid w:val="0081131D"/>
    <w:rsid w:val="008147C1"/>
    <w:rsid w:val="00824C40"/>
    <w:rsid w:val="00830F10"/>
    <w:rsid w:val="00841662"/>
    <w:rsid w:val="00842A97"/>
    <w:rsid w:val="008431FD"/>
    <w:rsid w:val="00843497"/>
    <w:rsid w:val="00844AFA"/>
    <w:rsid w:val="00851A4B"/>
    <w:rsid w:val="00862AE7"/>
    <w:rsid w:val="008632CD"/>
    <w:rsid w:val="008634DB"/>
    <w:rsid w:val="0087184A"/>
    <w:rsid w:val="00873179"/>
    <w:rsid w:val="00895F3B"/>
    <w:rsid w:val="00896C46"/>
    <w:rsid w:val="008B7799"/>
    <w:rsid w:val="008C0DD4"/>
    <w:rsid w:val="008C7607"/>
    <w:rsid w:val="008D148F"/>
    <w:rsid w:val="008D2B84"/>
    <w:rsid w:val="008D39DD"/>
    <w:rsid w:val="008D58F7"/>
    <w:rsid w:val="008E0922"/>
    <w:rsid w:val="008E0B41"/>
    <w:rsid w:val="008F6154"/>
    <w:rsid w:val="008F7DA6"/>
    <w:rsid w:val="00900F65"/>
    <w:rsid w:val="00907FC1"/>
    <w:rsid w:val="0091720A"/>
    <w:rsid w:val="00924C5D"/>
    <w:rsid w:val="00931766"/>
    <w:rsid w:val="0093293D"/>
    <w:rsid w:val="00933849"/>
    <w:rsid w:val="00936ED9"/>
    <w:rsid w:val="00937D05"/>
    <w:rsid w:val="00942E2C"/>
    <w:rsid w:val="00944415"/>
    <w:rsid w:val="00954060"/>
    <w:rsid w:val="0097623F"/>
    <w:rsid w:val="00986E73"/>
    <w:rsid w:val="00990546"/>
    <w:rsid w:val="00990E51"/>
    <w:rsid w:val="00991E8F"/>
    <w:rsid w:val="00994AF8"/>
    <w:rsid w:val="009A3C18"/>
    <w:rsid w:val="009B28F0"/>
    <w:rsid w:val="009B47EB"/>
    <w:rsid w:val="009B7280"/>
    <w:rsid w:val="009C046E"/>
    <w:rsid w:val="009C4F25"/>
    <w:rsid w:val="009D4FC8"/>
    <w:rsid w:val="009D5CAB"/>
    <w:rsid w:val="009E0CBB"/>
    <w:rsid w:val="009E4DEB"/>
    <w:rsid w:val="009E77DB"/>
    <w:rsid w:val="009F42BF"/>
    <w:rsid w:val="009F52BB"/>
    <w:rsid w:val="009F6C2B"/>
    <w:rsid w:val="009F6EC6"/>
    <w:rsid w:val="00A00133"/>
    <w:rsid w:val="00A02800"/>
    <w:rsid w:val="00A04920"/>
    <w:rsid w:val="00A0498E"/>
    <w:rsid w:val="00A14EFC"/>
    <w:rsid w:val="00A15EA6"/>
    <w:rsid w:val="00A161F1"/>
    <w:rsid w:val="00A16B8F"/>
    <w:rsid w:val="00A20073"/>
    <w:rsid w:val="00A23263"/>
    <w:rsid w:val="00A243C7"/>
    <w:rsid w:val="00A24644"/>
    <w:rsid w:val="00A2546C"/>
    <w:rsid w:val="00A30AAE"/>
    <w:rsid w:val="00A33B00"/>
    <w:rsid w:val="00A42A18"/>
    <w:rsid w:val="00A43059"/>
    <w:rsid w:val="00A5065F"/>
    <w:rsid w:val="00A70BF9"/>
    <w:rsid w:val="00A72ED7"/>
    <w:rsid w:val="00A73FF1"/>
    <w:rsid w:val="00A75A85"/>
    <w:rsid w:val="00A7758C"/>
    <w:rsid w:val="00A86F1B"/>
    <w:rsid w:val="00A95370"/>
    <w:rsid w:val="00A96556"/>
    <w:rsid w:val="00AB33A8"/>
    <w:rsid w:val="00AB6888"/>
    <w:rsid w:val="00AB72D5"/>
    <w:rsid w:val="00AC2E97"/>
    <w:rsid w:val="00AC601F"/>
    <w:rsid w:val="00AD1DA1"/>
    <w:rsid w:val="00AE3237"/>
    <w:rsid w:val="00AE46CF"/>
    <w:rsid w:val="00AE6C01"/>
    <w:rsid w:val="00AF1F1F"/>
    <w:rsid w:val="00AF5C01"/>
    <w:rsid w:val="00AF7DDE"/>
    <w:rsid w:val="00B038FD"/>
    <w:rsid w:val="00B074B5"/>
    <w:rsid w:val="00B13376"/>
    <w:rsid w:val="00B17F07"/>
    <w:rsid w:val="00B220B6"/>
    <w:rsid w:val="00B318BD"/>
    <w:rsid w:val="00B32514"/>
    <w:rsid w:val="00B35DCB"/>
    <w:rsid w:val="00B366B1"/>
    <w:rsid w:val="00B424E8"/>
    <w:rsid w:val="00B535FF"/>
    <w:rsid w:val="00B55D85"/>
    <w:rsid w:val="00B612E8"/>
    <w:rsid w:val="00B62A29"/>
    <w:rsid w:val="00B64F26"/>
    <w:rsid w:val="00B67CED"/>
    <w:rsid w:val="00B70E9E"/>
    <w:rsid w:val="00B7146E"/>
    <w:rsid w:val="00B7291E"/>
    <w:rsid w:val="00B72D0F"/>
    <w:rsid w:val="00B74BE8"/>
    <w:rsid w:val="00B767CD"/>
    <w:rsid w:val="00B81571"/>
    <w:rsid w:val="00B86242"/>
    <w:rsid w:val="00B87206"/>
    <w:rsid w:val="00B91BC5"/>
    <w:rsid w:val="00B97157"/>
    <w:rsid w:val="00BA4019"/>
    <w:rsid w:val="00BB0106"/>
    <w:rsid w:val="00BB1F10"/>
    <w:rsid w:val="00BB6ED6"/>
    <w:rsid w:val="00BC1F3B"/>
    <w:rsid w:val="00BC425B"/>
    <w:rsid w:val="00BC55F4"/>
    <w:rsid w:val="00BC6789"/>
    <w:rsid w:val="00BD1616"/>
    <w:rsid w:val="00BD2F23"/>
    <w:rsid w:val="00BD61DA"/>
    <w:rsid w:val="00BD639F"/>
    <w:rsid w:val="00BD6A8C"/>
    <w:rsid w:val="00BE5178"/>
    <w:rsid w:val="00BE7482"/>
    <w:rsid w:val="00BF158C"/>
    <w:rsid w:val="00BF3D5B"/>
    <w:rsid w:val="00BF54E8"/>
    <w:rsid w:val="00C037A8"/>
    <w:rsid w:val="00C062E7"/>
    <w:rsid w:val="00C0771A"/>
    <w:rsid w:val="00C12A1F"/>
    <w:rsid w:val="00C14C8C"/>
    <w:rsid w:val="00C17DFC"/>
    <w:rsid w:val="00C27462"/>
    <w:rsid w:val="00C31AE6"/>
    <w:rsid w:val="00C3748E"/>
    <w:rsid w:val="00C404EF"/>
    <w:rsid w:val="00C47A54"/>
    <w:rsid w:val="00C6033B"/>
    <w:rsid w:val="00C65892"/>
    <w:rsid w:val="00C812BD"/>
    <w:rsid w:val="00C826F2"/>
    <w:rsid w:val="00C905B9"/>
    <w:rsid w:val="00C9219D"/>
    <w:rsid w:val="00CA16DB"/>
    <w:rsid w:val="00CA25BB"/>
    <w:rsid w:val="00CA2BAE"/>
    <w:rsid w:val="00CA427D"/>
    <w:rsid w:val="00CA5487"/>
    <w:rsid w:val="00CB289D"/>
    <w:rsid w:val="00CB71BD"/>
    <w:rsid w:val="00CC2606"/>
    <w:rsid w:val="00CD4E11"/>
    <w:rsid w:val="00CD7F7D"/>
    <w:rsid w:val="00CE0554"/>
    <w:rsid w:val="00CE51C5"/>
    <w:rsid w:val="00CE6353"/>
    <w:rsid w:val="00CE6613"/>
    <w:rsid w:val="00CF3127"/>
    <w:rsid w:val="00CF382C"/>
    <w:rsid w:val="00D00B18"/>
    <w:rsid w:val="00D06013"/>
    <w:rsid w:val="00D0702E"/>
    <w:rsid w:val="00D1024A"/>
    <w:rsid w:val="00D157A1"/>
    <w:rsid w:val="00D17A66"/>
    <w:rsid w:val="00D2663C"/>
    <w:rsid w:val="00D31021"/>
    <w:rsid w:val="00D32674"/>
    <w:rsid w:val="00D336C4"/>
    <w:rsid w:val="00D33BF7"/>
    <w:rsid w:val="00D34D22"/>
    <w:rsid w:val="00D3779B"/>
    <w:rsid w:val="00D43433"/>
    <w:rsid w:val="00D441CE"/>
    <w:rsid w:val="00D56A31"/>
    <w:rsid w:val="00D63410"/>
    <w:rsid w:val="00D67CCF"/>
    <w:rsid w:val="00D67CDB"/>
    <w:rsid w:val="00D7310A"/>
    <w:rsid w:val="00D73893"/>
    <w:rsid w:val="00D745B3"/>
    <w:rsid w:val="00D74770"/>
    <w:rsid w:val="00D909FB"/>
    <w:rsid w:val="00D93B9E"/>
    <w:rsid w:val="00DA1DBB"/>
    <w:rsid w:val="00DA6BC1"/>
    <w:rsid w:val="00DB1BD5"/>
    <w:rsid w:val="00DC3270"/>
    <w:rsid w:val="00DD3796"/>
    <w:rsid w:val="00DD6636"/>
    <w:rsid w:val="00DE6DF3"/>
    <w:rsid w:val="00DF0D8A"/>
    <w:rsid w:val="00DF4BDD"/>
    <w:rsid w:val="00DF6B05"/>
    <w:rsid w:val="00E03660"/>
    <w:rsid w:val="00E03B9F"/>
    <w:rsid w:val="00E1612C"/>
    <w:rsid w:val="00E17C98"/>
    <w:rsid w:val="00E201AC"/>
    <w:rsid w:val="00E245D6"/>
    <w:rsid w:val="00E24767"/>
    <w:rsid w:val="00E248EF"/>
    <w:rsid w:val="00E2686E"/>
    <w:rsid w:val="00E26B86"/>
    <w:rsid w:val="00E332ED"/>
    <w:rsid w:val="00E33BF6"/>
    <w:rsid w:val="00E34BFD"/>
    <w:rsid w:val="00E3644E"/>
    <w:rsid w:val="00E36BC9"/>
    <w:rsid w:val="00E42E11"/>
    <w:rsid w:val="00E44198"/>
    <w:rsid w:val="00E4479A"/>
    <w:rsid w:val="00E46026"/>
    <w:rsid w:val="00E46FFC"/>
    <w:rsid w:val="00E571FD"/>
    <w:rsid w:val="00E64CCA"/>
    <w:rsid w:val="00E66B55"/>
    <w:rsid w:val="00E66D4C"/>
    <w:rsid w:val="00E67238"/>
    <w:rsid w:val="00E75BAB"/>
    <w:rsid w:val="00E82E90"/>
    <w:rsid w:val="00E85821"/>
    <w:rsid w:val="00E8758A"/>
    <w:rsid w:val="00E90D9C"/>
    <w:rsid w:val="00E962A0"/>
    <w:rsid w:val="00EA41AA"/>
    <w:rsid w:val="00EA6CD1"/>
    <w:rsid w:val="00EB04A7"/>
    <w:rsid w:val="00EB2D36"/>
    <w:rsid w:val="00EB6D20"/>
    <w:rsid w:val="00EB7C9A"/>
    <w:rsid w:val="00EC4FCA"/>
    <w:rsid w:val="00EC595E"/>
    <w:rsid w:val="00ED02E7"/>
    <w:rsid w:val="00ED0C6C"/>
    <w:rsid w:val="00ED4700"/>
    <w:rsid w:val="00ED5B6E"/>
    <w:rsid w:val="00ED7A1C"/>
    <w:rsid w:val="00EE1B60"/>
    <w:rsid w:val="00EF7611"/>
    <w:rsid w:val="00F000C1"/>
    <w:rsid w:val="00F003A3"/>
    <w:rsid w:val="00F1019D"/>
    <w:rsid w:val="00F16DC4"/>
    <w:rsid w:val="00F51C47"/>
    <w:rsid w:val="00F538E8"/>
    <w:rsid w:val="00F64D14"/>
    <w:rsid w:val="00F706B0"/>
    <w:rsid w:val="00F81BC7"/>
    <w:rsid w:val="00F85ECE"/>
    <w:rsid w:val="00F97327"/>
    <w:rsid w:val="00FA1D13"/>
    <w:rsid w:val="00FA45A9"/>
    <w:rsid w:val="00FB12C8"/>
    <w:rsid w:val="00FB60AA"/>
    <w:rsid w:val="00FC2512"/>
    <w:rsid w:val="00FC6456"/>
    <w:rsid w:val="00FD30FA"/>
    <w:rsid w:val="00FD37C3"/>
    <w:rsid w:val="00FD417B"/>
    <w:rsid w:val="00FD63E5"/>
    <w:rsid w:val="00FE5506"/>
    <w:rsid w:val="00FE645B"/>
    <w:rsid w:val="00FF2AA5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2BBC42"/>
  <w15:chartTrackingRefBased/>
  <w15:docId w15:val="{B8F431CC-EF3B-452B-8F46-DE016FAE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2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421F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065D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65DC9"/>
  </w:style>
  <w:style w:type="paragraph" w:styleId="a7">
    <w:name w:val="footer"/>
    <w:basedOn w:val="a"/>
    <w:link w:val="a8"/>
    <w:uiPriority w:val="99"/>
    <w:unhideWhenUsed/>
    <w:rsid w:val="00065D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65DC9"/>
  </w:style>
  <w:style w:type="paragraph" w:styleId="a9">
    <w:name w:val="Revision"/>
    <w:hidden/>
    <w:uiPriority w:val="99"/>
    <w:semiHidden/>
    <w:rsid w:val="00193269"/>
  </w:style>
  <w:style w:type="character" w:styleId="aa">
    <w:name w:val="annotation reference"/>
    <w:basedOn w:val="a0"/>
    <w:uiPriority w:val="99"/>
    <w:semiHidden/>
    <w:unhideWhenUsed/>
    <w:rsid w:val="00193269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19326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19326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326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3269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70E9E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C55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54FD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54FD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4FD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54FDE"/>
    <w:rPr>
      <w:rFonts w:ascii="游明朝" w:eastAsia="游明朝" w:hAnsi="游明朝"/>
      <w:noProof/>
      <w:sz w:val="20"/>
    </w:rPr>
  </w:style>
  <w:style w:type="paragraph" w:styleId="af0">
    <w:name w:val="No Spacing"/>
    <w:uiPriority w:val="1"/>
    <w:qFormat/>
    <w:rsid w:val="00F1019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D1BA8-7B4B-4557-8A09-3FCD3F270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054</Words>
  <Characters>600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 有平</dc:creator>
  <cp:lastModifiedBy>有平 伊藤</cp:lastModifiedBy>
  <cp:revision>19</cp:revision>
  <cp:lastPrinted>2023-05-08T00:49:00Z</cp:lastPrinted>
  <dcterms:created xsi:type="dcterms:W3CDTF">2023-11-20T07:38:00Z</dcterms:created>
  <dcterms:modified xsi:type="dcterms:W3CDTF">2024-03-19T12:22:00Z</dcterms:modified>
</cp:coreProperties>
</file>